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51228F">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1228F">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1228F">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14:paraId="2C544964" w14:textId="5E9D85BC" w:rsidR="00FB3483" w:rsidRPr="00930A31" w:rsidRDefault="0051228F"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51228F">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1228F">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14:paraId="029328DB" w14:textId="0163628A" w:rsidR="00FB3483" w:rsidRPr="00930A31" w:rsidRDefault="0051228F"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51228F">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1228F">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4AFE3A6B" w14:textId="0D4E5125" w:rsidR="00FB3483" w:rsidRPr="00930A31" w:rsidRDefault="0051228F"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26BB502" w14:textId="77777777" w:rsidTr="0051228F">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14:paraId="6DFCB2FE" w14:textId="4053727D" w:rsidR="00FB3483" w:rsidRPr="00930A31" w:rsidRDefault="0051228F"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324F24F7" w14:textId="77777777" w:rsidTr="0051228F">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1228F">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6B03C229" w14:textId="1670B23B" w:rsidR="00FB3483" w:rsidRPr="00930A31" w:rsidRDefault="0051228F"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16FE4FE0" w14:textId="77777777" w:rsidTr="0051228F">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13ED706A" w14:textId="7C595AC9" w:rsidR="00FB3483" w:rsidRPr="00930A31" w:rsidRDefault="0051228F"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442A4EF4" w14:textId="77777777" w:rsidTr="0051228F">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7C82E223" w14:textId="7B4A2A17" w:rsidR="00FB3483" w:rsidRPr="00930A31" w:rsidRDefault="0051228F" w:rsidP="005979B8">
            <w:pPr>
              <w:pStyle w:val="Default"/>
              <w:spacing w:before="40" w:after="40"/>
              <w:rPr>
                <w:rFonts w:ascii="Arial" w:hAnsi="Arial" w:cs="Arial"/>
                <w:color w:val="auto"/>
                <w:sz w:val="18"/>
                <w:szCs w:val="18"/>
              </w:rPr>
            </w:pPr>
            <w:r>
              <w:rPr>
                <w:rFonts w:ascii="Arial" w:hAnsi="Arial" w:cs="Arial"/>
                <w:color w:val="auto"/>
                <w:sz w:val="18"/>
                <w:szCs w:val="18"/>
              </w:rPr>
              <w:t>P6 &amp; Supplemental</w:t>
            </w:r>
          </w:p>
        </w:tc>
      </w:tr>
      <w:tr w:rsidR="00FB3483" w:rsidRPr="004C1685" w14:paraId="1CB7C6BF" w14:textId="77777777" w:rsidTr="0051228F">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00962FE3" w14:textId="57AAA32D" w:rsidR="00FB3483" w:rsidRPr="00930A31" w:rsidRDefault="0051228F"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28607B6E" w14:textId="77777777" w:rsidTr="0051228F">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1FB2C5F1" w14:textId="43C37507" w:rsidR="00FB3483" w:rsidRPr="00930A31" w:rsidRDefault="0051228F"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DC352A3" w14:textId="77777777" w:rsidTr="0051228F">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11D25995" w14:textId="49A2E91D" w:rsidR="00930A31" w:rsidRPr="00930A31" w:rsidRDefault="0051228F"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35FABA56" w14:textId="77777777" w:rsidTr="0051228F">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595F3ED8" w14:textId="6B60F34C" w:rsidR="00930A31" w:rsidRPr="00930A31" w:rsidRDefault="0051228F"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0276A1D2" w14:textId="77777777" w:rsidTr="0051228F">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2E65623E" w14:textId="3C185A98" w:rsidR="00FB3483" w:rsidRPr="00930A31" w:rsidRDefault="0051228F"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578BE62F" w14:textId="77777777" w:rsidTr="0051228F">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420F1455" w14:textId="1229500F" w:rsidR="00FB3483" w:rsidRPr="00930A31" w:rsidRDefault="0051228F"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3AC3457E" w14:textId="77777777" w:rsidTr="0051228F">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403E8D65" w14:textId="1D402AC9" w:rsidR="00930A31" w:rsidRPr="00930A31" w:rsidRDefault="0051228F"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1778E3B8" w14:textId="77777777" w:rsidTr="0051228F">
        <w:trPr>
          <w:trHeight w:val="48"/>
        </w:trPr>
        <w:tc>
          <w:tcPr>
            <w:tcW w:w="166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73156963" w14:textId="02C40C39" w:rsidR="00930A31" w:rsidRPr="00930A31" w:rsidRDefault="0051228F"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4FF6FFA4" w14:textId="77777777" w:rsidTr="0051228F">
        <w:trPr>
          <w:trHeight w:val="48"/>
        </w:trPr>
        <w:tc>
          <w:tcPr>
            <w:tcW w:w="166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3079E946" w14:textId="77F675A8" w:rsidR="00930A31" w:rsidRPr="00930A31" w:rsidRDefault="0051228F"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45A10003" w14:textId="77777777" w:rsidTr="0051228F">
        <w:trPr>
          <w:trHeight w:val="48"/>
        </w:trPr>
        <w:tc>
          <w:tcPr>
            <w:tcW w:w="166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1B5FCF50" w14:textId="1112364E" w:rsidR="00930A31" w:rsidRPr="00930A31" w:rsidRDefault="0051228F"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678F791C" w14:textId="77777777" w:rsidTr="0051228F">
        <w:trPr>
          <w:trHeight w:val="48"/>
        </w:trPr>
        <w:tc>
          <w:tcPr>
            <w:tcW w:w="166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7E3237B1" w14:textId="3617EC66" w:rsidR="00930A31" w:rsidRPr="00930A31" w:rsidRDefault="0051228F"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0EF9DC20" w14:textId="77777777" w:rsidTr="0051228F">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7275097C" w14:textId="548F615C" w:rsidR="00930A31" w:rsidRPr="00930A31" w:rsidRDefault="0051228F"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6E5FE2" w:rsidRPr="004C1685" w14:paraId="2C372E04" w14:textId="77777777" w:rsidTr="0051228F">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18EBE183" w14:textId="097355FE" w:rsidR="006E5FE2" w:rsidRPr="00930A31" w:rsidRDefault="0051228F"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6E5FE2" w:rsidRPr="004C1685" w14:paraId="56CA3C3F" w14:textId="77777777" w:rsidTr="0051228F">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7875B5BE" w14:textId="04311087" w:rsidR="006E5FE2" w:rsidRPr="00930A31" w:rsidRDefault="0051228F"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1ABEFF8A" w14:textId="77777777" w:rsidTr="0051228F">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1228F">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14:paraId="670CFC65" w14:textId="2FF02703" w:rsidR="00930A31" w:rsidRPr="00930A31" w:rsidRDefault="0051228F" w:rsidP="005979B8">
            <w:pPr>
              <w:pStyle w:val="Default"/>
              <w:spacing w:before="40" w:after="40"/>
              <w:rPr>
                <w:rFonts w:ascii="Arial" w:hAnsi="Arial" w:cs="Arial"/>
                <w:color w:val="auto"/>
                <w:sz w:val="18"/>
                <w:szCs w:val="18"/>
              </w:rPr>
            </w:pPr>
            <w:r>
              <w:rPr>
                <w:rFonts w:ascii="Arial" w:hAnsi="Arial" w:cs="Arial"/>
                <w:color w:val="auto"/>
                <w:sz w:val="18"/>
                <w:szCs w:val="18"/>
              </w:rPr>
              <w:t>P8 &amp; Fig 1</w:t>
            </w:r>
          </w:p>
        </w:tc>
      </w:tr>
      <w:tr w:rsidR="0051228F" w:rsidRPr="004C1685" w14:paraId="1BA22A88" w14:textId="77777777" w:rsidTr="0051228F">
        <w:trPr>
          <w:trHeight w:val="48"/>
        </w:trPr>
        <w:tc>
          <w:tcPr>
            <w:tcW w:w="1665" w:type="dxa"/>
            <w:vMerge/>
            <w:tcBorders>
              <w:left w:val="single" w:sz="5" w:space="0" w:color="000000"/>
              <w:bottom w:val="single" w:sz="5" w:space="0" w:color="000000"/>
              <w:right w:val="single" w:sz="5" w:space="0" w:color="000000"/>
            </w:tcBorders>
          </w:tcPr>
          <w:p w14:paraId="73401FBA" w14:textId="77777777" w:rsidR="0051228F" w:rsidRPr="00930A31" w:rsidRDefault="0051228F" w:rsidP="005122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1228F" w:rsidRPr="00930A31" w:rsidRDefault="0051228F" w:rsidP="0051228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51228F" w:rsidRPr="00930A31" w:rsidRDefault="0051228F" w:rsidP="0051228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715316E4" w14:textId="26CD63E0" w:rsidR="0051228F" w:rsidRPr="00930A31" w:rsidRDefault="0051228F" w:rsidP="0051228F">
            <w:pPr>
              <w:pStyle w:val="Default"/>
              <w:spacing w:before="40" w:after="40"/>
              <w:rPr>
                <w:rFonts w:ascii="Arial" w:hAnsi="Arial" w:cs="Arial"/>
                <w:color w:val="auto"/>
                <w:sz w:val="18"/>
                <w:szCs w:val="18"/>
              </w:rPr>
            </w:pPr>
            <w:r>
              <w:rPr>
                <w:rFonts w:ascii="Arial" w:hAnsi="Arial" w:cs="Arial"/>
                <w:color w:val="auto"/>
                <w:sz w:val="18"/>
                <w:szCs w:val="18"/>
              </w:rPr>
              <w:t>P8 &amp; Fig 1</w:t>
            </w:r>
          </w:p>
        </w:tc>
      </w:tr>
      <w:tr w:rsidR="0051228F" w:rsidRPr="004C1685" w14:paraId="5BCDF56D" w14:textId="77777777" w:rsidTr="0051228F">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51228F" w:rsidRPr="00930A31" w:rsidRDefault="0051228F" w:rsidP="0051228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1228F" w:rsidRPr="00930A31" w:rsidRDefault="0051228F" w:rsidP="0051228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51228F" w:rsidRPr="00930A31" w:rsidRDefault="0051228F" w:rsidP="0051228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2BA7B4C0" w14:textId="5ECD5517" w:rsidR="0051228F" w:rsidRPr="00930A31" w:rsidRDefault="0051228F" w:rsidP="0051228F">
            <w:pPr>
              <w:pStyle w:val="Default"/>
              <w:spacing w:before="40" w:after="40"/>
              <w:rPr>
                <w:rFonts w:ascii="Arial" w:hAnsi="Arial" w:cs="Arial"/>
                <w:color w:val="auto"/>
                <w:sz w:val="18"/>
                <w:szCs w:val="18"/>
              </w:rPr>
            </w:pPr>
            <w:r>
              <w:rPr>
                <w:rFonts w:ascii="Arial" w:hAnsi="Arial" w:cs="Arial"/>
                <w:color w:val="auto"/>
                <w:sz w:val="18"/>
                <w:szCs w:val="18"/>
              </w:rPr>
              <w:t>P8 &amp; Table 1</w:t>
            </w:r>
          </w:p>
        </w:tc>
      </w:tr>
      <w:tr w:rsidR="0051228F" w:rsidRPr="004C1685" w14:paraId="79DAC67A" w14:textId="77777777" w:rsidTr="0051228F">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51228F" w:rsidRPr="00930A31" w:rsidRDefault="0051228F" w:rsidP="0051228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1228F" w:rsidRPr="00930A31" w:rsidRDefault="0051228F" w:rsidP="0051228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51228F" w:rsidRPr="00930A31" w:rsidRDefault="0051228F" w:rsidP="0051228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7897FD3B" w14:textId="64252E2B" w:rsidR="0051228F" w:rsidRPr="00930A31" w:rsidRDefault="0051228F" w:rsidP="0051228F">
            <w:pPr>
              <w:pStyle w:val="Default"/>
              <w:spacing w:before="40" w:after="40"/>
              <w:rPr>
                <w:rFonts w:ascii="Arial" w:hAnsi="Arial" w:cs="Arial"/>
                <w:color w:val="auto"/>
                <w:sz w:val="18"/>
                <w:szCs w:val="18"/>
              </w:rPr>
            </w:pPr>
            <w:r>
              <w:rPr>
                <w:rFonts w:ascii="Arial" w:hAnsi="Arial" w:cs="Arial"/>
                <w:color w:val="auto"/>
                <w:sz w:val="18"/>
                <w:szCs w:val="18"/>
              </w:rPr>
              <w:t>P8 &amp; Supplemental</w:t>
            </w:r>
          </w:p>
        </w:tc>
      </w:tr>
      <w:tr w:rsidR="0051228F" w:rsidRPr="004C1685" w14:paraId="3D378A42" w14:textId="77777777" w:rsidTr="0051228F">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51228F" w:rsidRPr="00930A31" w:rsidRDefault="0051228F" w:rsidP="0051228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1228F" w:rsidRPr="00930A31" w:rsidRDefault="0051228F" w:rsidP="0051228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51228F" w:rsidRPr="00930A31" w:rsidRDefault="0051228F" w:rsidP="0051228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43E181A6" w14:textId="65A6A76C" w:rsidR="0051228F" w:rsidRPr="00930A31" w:rsidRDefault="0051228F" w:rsidP="0051228F">
            <w:pPr>
              <w:pStyle w:val="Default"/>
              <w:spacing w:before="40" w:after="40"/>
              <w:rPr>
                <w:rFonts w:ascii="Arial" w:hAnsi="Arial" w:cs="Arial"/>
                <w:color w:val="auto"/>
                <w:sz w:val="18"/>
                <w:szCs w:val="18"/>
              </w:rPr>
            </w:pPr>
            <w:r>
              <w:rPr>
                <w:rFonts w:ascii="Arial" w:hAnsi="Arial" w:cs="Arial"/>
                <w:color w:val="auto"/>
                <w:sz w:val="18"/>
                <w:szCs w:val="18"/>
              </w:rPr>
              <w:t xml:space="preserve">P9-P12 &amp; Figures </w:t>
            </w:r>
          </w:p>
        </w:tc>
      </w:tr>
      <w:tr w:rsidR="0051228F" w:rsidRPr="004C1685" w14:paraId="58431A59" w14:textId="77777777" w:rsidTr="0051228F">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51228F" w:rsidRPr="00930A31" w:rsidRDefault="0051228F" w:rsidP="0051228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1228F" w:rsidRPr="00930A31" w:rsidRDefault="0051228F" w:rsidP="0051228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51228F" w:rsidRPr="00930A31" w:rsidRDefault="0051228F" w:rsidP="0051228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7395E36F" w14:textId="0D4DC30F" w:rsidR="0051228F" w:rsidRPr="00930A31" w:rsidRDefault="0051228F" w:rsidP="0051228F">
            <w:pPr>
              <w:pStyle w:val="Default"/>
              <w:spacing w:before="40" w:after="40"/>
              <w:rPr>
                <w:rFonts w:ascii="Arial" w:hAnsi="Arial" w:cs="Arial"/>
                <w:color w:val="auto"/>
                <w:sz w:val="18"/>
                <w:szCs w:val="18"/>
              </w:rPr>
            </w:pPr>
            <w:r>
              <w:rPr>
                <w:rFonts w:ascii="Arial" w:hAnsi="Arial" w:cs="Arial"/>
                <w:color w:val="auto"/>
                <w:sz w:val="18"/>
                <w:szCs w:val="18"/>
              </w:rPr>
              <w:t>P9-P12</w:t>
            </w:r>
          </w:p>
        </w:tc>
      </w:tr>
      <w:tr w:rsidR="00E443BD" w:rsidRPr="004C1685" w14:paraId="29B5C9A7" w14:textId="77777777" w:rsidTr="0051228F">
        <w:trPr>
          <w:trHeight w:val="203"/>
        </w:trPr>
        <w:tc>
          <w:tcPr>
            <w:tcW w:w="1665" w:type="dxa"/>
            <w:vMerge/>
            <w:tcBorders>
              <w:left w:val="single" w:sz="5" w:space="0" w:color="000000"/>
              <w:right w:val="single" w:sz="5" w:space="0" w:color="000000"/>
            </w:tcBorders>
          </w:tcPr>
          <w:p w14:paraId="4760E726" w14:textId="77777777" w:rsidR="00E443BD" w:rsidRPr="00930A31" w:rsidRDefault="00E443BD" w:rsidP="00E443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443BD" w:rsidRPr="00930A31" w:rsidRDefault="00E443BD" w:rsidP="00E443B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E443BD" w:rsidRPr="00930A31" w:rsidRDefault="00E443BD" w:rsidP="00E443B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7C8F8A33" w14:textId="1A7518A2" w:rsidR="00E443BD" w:rsidRPr="00930A31" w:rsidRDefault="00E443BD" w:rsidP="00E443BD">
            <w:pPr>
              <w:pStyle w:val="Default"/>
              <w:spacing w:before="40" w:after="40"/>
              <w:rPr>
                <w:rFonts w:ascii="Arial" w:hAnsi="Arial" w:cs="Arial"/>
                <w:color w:val="auto"/>
                <w:sz w:val="18"/>
                <w:szCs w:val="18"/>
              </w:rPr>
            </w:pPr>
            <w:r>
              <w:rPr>
                <w:rFonts w:ascii="Arial" w:hAnsi="Arial" w:cs="Arial"/>
                <w:color w:val="auto"/>
                <w:sz w:val="18"/>
                <w:szCs w:val="18"/>
              </w:rPr>
              <w:t xml:space="preserve">P9-P12 &amp; Figures </w:t>
            </w:r>
          </w:p>
        </w:tc>
      </w:tr>
      <w:tr w:rsidR="00E443BD" w:rsidRPr="004C1685" w14:paraId="4D409E67" w14:textId="77777777" w:rsidTr="0051228F">
        <w:trPr>
          <w:trHeight w:val="48"/>
        </w:trPr>
        <w:tc>
          <w:tcPr>
            <w:tcW w:w="1665" w:type="dxa"/>
            <w:vMerge/>
            <w:tcBorders>
              <w:left w:val="single" w:sz="5" w:space="0" w:color="000000"/>
              <w:right w:val="single" w:sz="5" w:space="0" w:color="000000"/>
            </w:tcBorders>
          </w:tcPr>
          <w:p w14:paraId="1B863B38" w14:textId="77777777" w:rsidR="00E443BD" w:rsidRPr="00930A31" w:rsidRDefault="00E443BD" w:rsidP="00E443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443BD" w:rsidRPr="00930A31" w:rsidRDefault="00E443BD" w:rsidP="00E443B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E443BD" w:rsidRPr="00930A31" w:rsidRDefault="00E443BD" w:rsidP="00E443B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05D8123F" w14:textId="6641896D" w:rsidR="00E443BD" w:rsidRPr="00930A31" w:rsidRDefault="00E443BD" w:rsidP="00E443BD">
            <w:pPr>
              <w:pStyle w:val="Default"/>
              <w:spacing w:before="40" w:after="40"/>
              <w:rPr>
                <w:rFonts w:ascii="Arial" w:hAnsi="Arial" w:cs="Arial"/>
                <w:color w:val="auto"/>
                <w:sz w:val="18"/>
                <w:szCs w:val="18"/>
              </w:rPr>
            </w:pPr>
            <w:r>
              <w:rPr>
                <w:rFonts w:ascii="Arial" w:hAnsi="Arial" w:cs="Arial"/>
                <w:color w:val="auto"/>
                <w:sz w:val="18"/>
                <w:szCs w:val="18"/>
              </w:rPr>
              <w:t xml:space="preserve">P9-P12 &amp; Figures </w:t>
            </w:r>
          </w:p>
        </w:tc>
      </w:tr>
      <w:tr w:rsidR="00E443BD" w:rsidRPr="004C1685" w14:paraId="71188ED2" w14:textId="77777777" w:rsidTr="0051228F">
        <w:trPr>
          <w:trHeight w:val="48"/>
        </w:trPr>
        <w:tc>
          <w:tcPr>
            <w:tcW w:w="1665" w:type="dxa"/>
            <w:vMerge/>
            <w:tcBorders>
              <w:left w:val="single" w:sz="5" w:space="0" w:color="000000"/>
              <w:bottom w:val="single" w:sz="5" w:space="0" w:color="000000"/>
              <w:right w:val="single" w:sz="5" w:space="0" w:color="000000"/>
            </w:tcBorders>
          </w:tcPr>
          <w:p w14:paraId="456A0208" w14:textId="77777777" w:rsidR="00E443BD" w:rsidRPr="00930A31" w:rsidRDefault="00E443BD" w:rsidP="00E443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443BD" w:rsidRPr="00930A31" w:rsidRDefault="00E443BD" w:rsidP="00E443B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E443BD" w:rsidRPr="00930A31" w:rsidRDefault="00E443BD" w:rsidP="00E443B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32E0B1FA" w14:textId="64DFE3D1" w:rsidR="00E443BD" w:rsidRPr="00930A31" w:rsidRDefault="00E443BD" w:rsidP="00E443BD">
            <w:pPr>
              <w:pStyle w:val="Default"/>
              <w:spacing w:before="40" w:after="40"/>
              <w:rPr>
                <w:rFonts w:ascii="Arial" w:hAnsi="Arial" w:cs="Arial"/>
                <w:color w:val="auto"/>
                <w:sz w:val="18"/>
                <w:szCs w:val="18"/>
              </w:rPr>
            </w:pPr>
            <w:r>
              <w:rPr>
                <w:rFonts w:ascii="Arial" w:hAnsi="Arial" w:cs="Arial"/>
                <w:color w:val="auto"/>
                <w:sz w:val="18"/>
                <w:szCs w:val="18"/>
              </w:rPr>
              <w:t>P9-P12</w:t>
            </w:r>
          </w:p>
        </w:tc>
      </w:tr>
      <w:tr w:rsidR="00E443BD" w:rsidRPr="004C1685" w14:paraId="24A249B2" w14:textId="77777777" w:rsidTr="0051228F">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E443BD" w:rsidRPr="00930A31" w:rsidRDefault="00E443BD" w:rsidP="00E443B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443BD" w:rsidRPr="00930A31" w:rsidRDefault="00E443BD" w:rsidP="00E443B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E443BD" w:rsidRPr="00930A31" w:rsidRDefault="00E443BD" w:rsidP="00E443B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1A435861" w14:textId="3D96187D" w:rsidR="00E443BD" w:rsidRPr="00930A31" w:rsidRDefault="00E443BD" w:rsidP="00E443BD">
            <w:pPr>
              <w:pStyle w:val="Default"/>
              <w:spacing w:before="40" w:after="40"/>
              <w:rPr>
                <w:rFonts w:ascii="Arial" w:hAnsi="Arial" w:cs="Arial"/>
                <w:color w:val="auto"/>
                <w:sz w:val="18"/>
                <w:szCs w:val="18"/>
              </w:rPr>
            </w:pPr>
            <w:r>
              <w:rPr>
                <w:rFonts w:ascii="Arial" w:hAnsi="Arial" w:cs="Arial"/>
                <w:color w:val="auto"/>
                <w:sz w:val="18"/>
                <w:szCs w:val="18"/>
              </w:rPr>
              <w:t xml:space="preserve">P9-P12 &amp; </w:t>
            </w:r>
            <w:r>
              <w:rPr>
                <w:rFonts w:ascii="Arial" w:hAnsi="Arial" w:cs="Arial"/>
                <w:color w:val="auto"/>
                <w:sz w:val="18"/>
                <w:szCs w:val="18"/>
              </w:rPr>
              <w:t xml:space="preserve">Supplemental </w:t>
            </w:r>
            <w:r>
              <w:rPr>
                <w:rFonts w:ascii="Arial" w:hAnsi="Arial" w:cs="Arial"/>
                <w:color w:val="auto"/>
                <w:sz w:val="18"/>
                <w:szCs w:val="18"/>
              </w:rPr>
              <w:t xml:space="preserve"> </w:t>
            </w:r>
          </w:p>
        </w:tc>
      </w:tr>
      <w:tr w:rsidR="00E443BD" w:rsidRPr="004C1685" w14:paraId="0FF31967" w14:textId="77777777" w:rsidTr="0051228F">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E443BD" w:rsidRPr="00930A31" w:rsidRDefault="00E443BD" w:rsidP="00E443B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443BD" w:rsidRPr="00930A31" w:rsidRDefault="00E443BD" w:rsidP="00E443B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E443BD" w:rsidRPr="00930A31" w:rsidRDefault="00E443BD" w:rsidP="00E443B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76AE189C" w14:textId="51DF0A19" w:rsidR="00E443BD" w:rsidRPr="00930A31" w:rsidRDefault="00E443BD" w:rsidP="00E443BD">
            <w:pPr>
              <w:pStyle w:val="Default"/>
              <w:spacing w:before="40" w:after="40"/>
              <w:rPr>
                <w:rFonts w:ascii="Arial" w:hAnsi="Arial" w:cs="Arial"/>
                <w:color w:val="auto"/>
                <w:sz w:val="18"/>
                <w:szCs w:val="18"/>
              </w:rPr>
            </w:pPr>
            <w:r>
              <w:rPr>
                <w:rFonts w:ascii="Arial" w:hAnsi="Arial" w:cs="Arial"/>
                <w:color w:val="auto"/>
                <w:sz w:val="18"/>
                <w:szCs w:val="18"/>
              </w:rPr>
              <w:t xml:space="preserve">P9-P12 &amp; Supplemental  </w:t>
            </w:r>
          </w:p>
        </w:tc>
      </w:tr>
      <w:tr w:rsidR="00E443BD" w:rsidRPr="004C1685" w14:paraId="6CE3625C" w14:textId="77777777" w:rsidTr="0051228F">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443BD" w:rsidRPr="00930A31" w:rsidRDefault="00E443BD" w:rsidP="00E443BD">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443BD" w:rsidRPr="00930A31" w:rsidRDefault="00E443BD" w:rsidP="00E443BD">
            <w:pPr>
              <w:pStyle w:val="Default"/>
              <w:jc w:val="center"/>
              <w:rPr>
                <w:rFonts w:ascii="Arial" w:hAnsi="Arial" w:cs="Arial"/>
                <w:color w:val="auto"/>
                <w:sz w:val="18"/>
                <w:szCs w:val="18"/>
              </w:rPr>
            </w:pPr>
          </w:p>
        </w:tc>
      </w:tr>
      <w:tr w:rsidR="00E443BD" w:rsidRPr="004C1685" w14:paraId="44C0D626" w14:textId="77777777" w:rsidTr="0051228F">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E443BD" w:rsidRPr="00930A31" w:rsidRDefault="00E443BD" w:rsidP="00E443B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443BD" w:rsidRPr="00930A31" w:rsidRDefault="00E443BD" w:rsidP="00E443B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E443BD" w:rsidRPr="00930A31" w:rsidRDefault="00E443BD" w:rsidP="00E443B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336F0287" w14:textId="0D3277C5" w:rsidR="00E443BD" w:rsidRPr="00930A31" w:rsidRDefault="00E443BD" w:rsidP="00E443BD">
            <w:pPr>
              <w:pStyle w:val="Default"/>
              <w:spacing w:before="40" w:after="40"/>
              <w:rPr>
                <w:rFonts w:ascii="Arial" w:hAnsi="Arial" w:cs="Arial"/>
                <w:color w:val="auto"/>
                <w:sz w:val="18"/>
                <w:szCs w:val="18"/>
              </w:rPr>
            </w:pPr>
            <w:r>
              <w:rPr>
                <w:rFonts w:ascii="Arial" w:hAnsi="Arial" w:cs="Arial"/>
                <w:color w:val="auto"/>
                <w:sz w:val="18"/>
                <w:szCs w:val="18"/>
              </w:rPr>
              <w:t>P12-16</w:t>
            </w:r>
          </w:p>
        </w:tc>
      </w:tr>
      <w:tr w:rsidR="00E443BD" w:rsidRPr="004C1685" w14:paraId="0A24CE29" w14:textId="77777777" w:rsidTr="0051228F">
        <w:trPr>
          <w:trHeight w:val="48"/>
        </w:trPr>
        <w:tc>
          <w:tcPr>
            <w:tcW w:w="1665" w:type="dxa"/>
            <w:vMerge/>
            <w:tcBorders>
              <w:left w:val="single" w:sz="5" w:space="0" w:color="000000"/>
              <w:right w:val="single" w:sz="5" w:space="0" w:color="000000"/>
            </w:tcBorders>
          </w:tcPr>
          <w:p w14:paraId="34E4593B" w14:textId="6FA37964" w:rsidR="00E443BD" w:rsidRPr="00930A31" w:rsidRDefault="00E443BD" w:rsidP="00E443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443BD" w:rsidRPr="00930A31" w:rsidRDefault="00E443BD" w:rsidP="00E443B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E443BD" w:rsidRPr="00930A31" w:rsidRDefault="00E443BD" w:rsidP="00E443B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552BBDFF" w14:textId="0B5084FD" w:rsidR="00E443BD" w:rsidRPr="00930A31" w:rsidRDefault="00E443BD" w:rsidP="00E443BD">
            <w:pPr>
              <w:pStyle w:val="Default"/>
              <w:spacing w:before="40" w:after="40"/>
              <w:rPr>
                <w:rFonts w:ascii="Arial" w:hAnsi="Arial" w:cs="Arial"/>
                <w:color w:val="auto"/>
                <w:sz w:val="18"/>
                <w:szCs w:val="18"/>
              </w:rPr>
            </w:pPr>
            <w:r>
              <w:rPr>
                <w:rFonts w:ascii="Arial" w:hAnsi="Arial" w:cs="Arial"/>
                <w:color w:val="auto"/>
                <w:sz w:val="18"/>
                <w:szCs w:val="18"/>
              </w:rPr>
              <w:t>P16</w:t>
            </w:r>
          </w:p>
        </w:tc>
      </w:tr>
      <w:tr w:rsidR="00E443BD" w:rsidRPr="004C1685" w14:paraId="1CBB3F4F" w14:textId="77777777" w:rsidTr="0051228F">
        <w:trPr>
          <w:trHeight w:val="48"/>
        </w:trPr>
        <w:tc>
          <w:tcPr>
            <w:tcW w:w="1665" w:type="dxa"/>
            <w:vMerge/>
            <w:tcBorders>
              <w:left w:val="single" w:sz="5" w:space="0" w:color="000000"/>
              <w:right w:val="single" w:sz="5" w:space="0" w:color="000000"/>
            </w:tcBorders>
          </w:tcPr>
          <w:p w14:paraId="3276A062" w14:textId="77777777" w:rsidR="00E443BD" w:rsidRPr="00930A31" w:rsidRDefault="00E443BD" w:rsidP="00E443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443BD" w:rsidRPr="00930A31" w:rsidRDefault="00E443BD" w:rsidP="00E443B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E443BD" w:rsidRPr="00930A31" w:rsidRDefault="00E443BD" w:rsidP="00E443B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52AEF35E" w14:textId="16E97FBB" w:rsidR="00E443BD" w:rsidRPr="00930A31" w:rsidRDefault="00E443BD" w:rsidP="00E443BD">
            <w:pPr>
              <w:pStyle w:val="Default"/>
              <w:spacing w:before="40" w:after="40"/>
              <w:rPr>
                <w:rFonts w:ascii="Arial" w:hAnsi="Arial" w:cs="Arial"/>
                <w:color w:val="auto"/>
                <w:sz w:val="18"/>
                <w:szCs w:val="18"/>
              </w:rPr>
            </w:pPr>
            <w:r>
              <w:rPr>
                <w:rFonts w:ascii="Arial" w:hAnsi="Arial" w:cs="Arial"/>
                <w:color w:val="auto"/>
                <w:sz w:val="18"/>
                <w:szCs w:val="18"/>
              </w:rPr>
              <w:t>P12-16</w:t>
            </w:r>
          </w:p>
        </w:tc>
      </w:tr>
      <w:tr w:rsidR="00E443BD" w:rsidRPr="004C1685" w14:paraId="52BD6520" w14:textId="77777777" w:rsidTr="0051228F">
        <w:trPr>
          <w:trHeight w:val="48"/>
        </w:trPr>
        <w:tc>
          <w:tcPr>
            <w:tcW w:w="1665" w:type="dxa"/>
            <w:vMerge/>
            <w:tcBorders>
              <w:left w:val="single" w:sz="5" w:space="0" w:color="000000"/>
              <w:bottom w:val="single" w:sz="4" w:space="0" w:color="auto"/>
              <w:right w:val="single" w:sz="5" w:space="0" w:color="000000"/>
            </w:tcBorders>
          </w:tcPr>
          <w:p w14:paraId="4105AB4C" w14:textId="6D74E577" w:rsidR="00E443BD" w:rsidRPr="00930A31" w:rsidRDefault="00E443BD" w:rsidP="00E443B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443BD" w:rsidRPr="00930A31" w:rsidRDefault="00E443BD" w:rsidP="00E443B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E443BD" w:rsidRPr="00930A31" w:rsidRDefault="00E443BD" w:rsidP="00E443B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14:paraId="30980325" w14:textId="061227D1" w:rsidR="00E443BD" w:rsidRPr="00930A31" w:rsidRDefault="00E443BD" w:rsidP="00E443BD">
            <w:pPr>
              <w:pStyle w:val="Default"/>
              <w:spacing w:before="40" w:after="40"/>
              <w:rPr>
                <w:rFonts w:ascii="Arial" w:hAnsi="Arial" w:cs="Arial"/>
                <w:color w:val="auto"/>
                <w:sz w:val="18"/>
                <w:szCs w:val="18"/>
              </w:rPr>
            </w:pPr>
            <w:r>
              <w:rPr>
                <w:rFonts w:ascii="Arial" w:hAnsi="Arial" w:cs="Arial"/>
                <w:color w:val="auto"/>
                <w:sz w:val="18"/>
                <w:szCs w:val="18"/>
              </w:rPr>
              <w:t>P12-16</w:t>
            </w:r>
          </w:p>
        </w:tc>
      </w:tr>
      <w:tr w:rsidR="00E443BD" w:rsidRPr="004C1685" w14:paraId="51341A5A" w14:textId="77777777" w:rsidTr="0051228F">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443BD" w:rsidRPr="00930A31" w:rsidRDefault="00E443BD" w:rsidP="00E443BD">
            <w:pPr>
              <w:pStyle w:val="Default"/>
              <w:rPr>
                <w:rFonts w:ascii="Arial" w:hAnsi="Arial" w:cs="Arial"/>
                <w:sz w:val="18"/>
                <w:szCs w:val="18"/>
              </w:rPr>
            </w:pPr>
            <w:r w:rsidRPr="00930A31">
              <w:rPr>
                <w:rFonts w:ascii="Arial" w:hAnsi="Arial" w:cs="Arial"/>
                <w:b/>
                <w:bCs/>
                <w:sz w:val="18"/>
                <w:szCs w:val="18"/>
              </w:rPr>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443BD" w:rsidRPr="00930A31" w:rsidRDefault="00E443BD" w:rsidP="00E443BD">
            <w:pPr>
              <w:pStyle w:val="Default"/>
              <w:jc w:val="center"/>
              <w:rPr>
                <w:rFonts w:ascii="Arial" w:hAnsi="Arial" w:cs="Arial"/>
                <w:color w:val="auto"/>
                <w:sz w:val="18"/>
                <w:szCs w:val="18"/>
              </w:rPr>
            </w:pPr>
          </w:p>
        </w:tc>
      </w:tr>
      <w:tr w:rsidR="00E443BD" w:rsidRPr="004C1685" w14:paraId="5CF94E2D" w14:textId="77777777" w:rsidTr="0051228F">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E443BD" w:rsidRPr="00930A31" w:rsidRDefault="00E443BD" w:rsidP="00E443B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443BD" w:rsidRPr="00930A31" w:rsidRDefault="00E443BD" w:rsidP="00E443B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E443BD" w:rsidRPr="00930A31" w:rsidRDefault="00E443BD" w:rsidP="00E443B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2EE9DE13" w14:textId="468B1E1F" w:rsidR="00E443BD" w:rsidRPr="00930A31" w:rsidRDefault="00E443BD" w:rsidP="00E443BD">
            <w:pPr>
              <w:pStyle w:val="Default"/>
              <w:spacing w:before="40" w:after="40"/>
              <w:rPr>
                <w:rFonts w:ascii="Arial" w:hAnsi="Arial" w:cs="Arial"/>
                <w:color w:val="auto"/>
                <w:sz w:val="18"/>
                <w:szCs w:val="18"/>
              </w:rPr>
            </w:pPr>
            <w:r>
              <w:rPr>
                <w:rFonts w:ascii="Arial" w:hAnsi="Arial" w:cs="Arial"/>
                <w:color w:val="auto"/>
                <w:sz w:val="18"/>
                <w:szCs w:val="18"/>
              </w:rPr>
              <w:t>P5</w:t>
            </w:r>
          </w:p>
        </w:tc>
      </w:tr>
      <w:tr w:rsidR="00E443BD" w:rsidRPr="004C1685" w14:paraId="4C3E51C1" w14:textId="77777777" w:rsidTr="0051228F">
        <w:trPr>
          <w:trHeight w:val="57"/>
        </w:trPr>
        <w:tc>
          <w:tcPr>
            <w:tcW w:w="1665" w:type="dxa"/>
            <w:vMerge/>
            <w:tcBorders>
              <w:left w:val="single" w:sz="5" w:space="0" w:color="000000"/>
              <w:right w:val="single" w:sz="5" w:space="0" w:color="000000"/>
            </w:tcBorders>
          </w:tcPr>
          <w:p w14:paraId="038F19BF" w14:textId="77777777" w:rsidR="00E443BD" w:rsidRPr="00930A31" w:rsidRDefault="00E443BD" w:rsidP="00E443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443BD" w:rsidRPr="00930A31" w:rsidRDefault="00E443BD" w:rsidP="00E443B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E443BD" w:rsidRPr="00930A31" w:rsidRDefault="00E443BD" w:rsidP="00E443B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55D44A96" w14:textId="03056F5D" w:rsidR="00E443BD" w:rsidRPr="00930A31" w:rsidRDefault="00E443BD" w:rsidP="00E443BD">
            <w:pPr>
              <w:pStyle w:val="Default"/>
              <w:spacing w:before="40" w:after="40"/>
              <w:rPr>
                <w:rFonts w:ascii="Arial" w:hAnsi="Arial" w:cs="Arial"/>
                <w:color w:val="auto"/>
                <w:sz w:val="18"/>
                <w:szCs w:val="18"/>
              </w:rPr>
            </w:pPr>
            <w:r>
              <w:rPr>
                <w:rFonts w:ascii="Arial" w:hAnsi="Arial" w:cs="Arial"/>
                <w:color w:val="auto"/>
                <w:sz w:val="18"/>
                <w:szCs w:val="18"/>
              </w:rPr>
              <w:t>P5</w:t>
            </w:r>
          </w:p>
        </w:tc>
      </w:tr>
      <w:tr w:rsidR="00E443BD" w:rsidRPr="004C1685" w14:paraId="131EC413" w14:textId="77777777" w:rsidTr="0051228F">
        <w:trPr>
          <w:trHeight w:val="48"/>
        </w:trPr>
        <w:tc>
          <w:tcPr>
            <w:tcW w:w="1665" w:type="dxa"/>
            <w:vMerge/>
            <w:tcBorders>
              <w:left w:val="single" w:sz="5" w:space="0" w:color="000000"/>
              <w:bottom w:val="single" w:sz="5" w:space="0" w:color="000000"/>
              <w:right w:val="single" w:sz="5" w:space="0" w:color="000000"/>
            </w:tcBorders>
          </w:tcPr>
          <w:p w14:paraId="3F05BA64" w14:textId="77777777" w:rsidR="00E443BD" w:rsidRPr="00930A31" w:rsidRDefault="00E443BD" w:rsidP="00E443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443BD" w:rsidRPr="00930A31" w:rsidRDefault="00E443BD" w:rsidP="00E443B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E443BD" w:rsidRPr="00930A31" w:rsidRDefault="00E443BD" w:rsidP="00E443B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0ED81809" w14:textId="1B32F9C2" w:rsidR="00E443BD" w:rsidRPr="00930A31" w:rsidRDefault="00E443BD" w:rsidP="00E443BD">
            <w:pPr>
              <w:pStyle w:val="Default"/>
              <w:spacing w:before="40" w:after="40"/>
              <w:rPr>
                <w:rFonts w:ascii="Arial" w:hAnsi="Arial" w:cs="Arial"/>
                <w:color w:val="auto"/>
                <w:sz w:val="18"/>
                <w:szCs w:val="18"/>
              </w:rPr>
            </w:pPr>
            <w:r>
              <w:rPr>
                <w:rFonts w:ascii="Arial" w:hAnsi="Arial" w:cs="Arial"/>
                <w:color w:val="auto"/>
                <w:sz w:val="18"/>
                <w:szCs w:val="18"/>
              </w:rPr>
              <w:t>P5</w:t>
            </w:r>
          </w:p>
        </w:tc>
      </w:tr>
      <w:tr w:rsidR="00E443BD" w:rsidRPr="004C1685" w14:paraId="10B09DA9" w14:textId="77777777" w:rsidTr="0051228F">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E443BD" w:rsidRPr="00930A31" w:rsidRDefault="00E443BD" w:rsidP="00E443B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443BD" w:rsidRPr="00930A31" w:rsidRDefault="00E443BD" w:rsidP="00E443B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E443BD" w:rsidRPr="00930A31" w:rsidRDefault="00E443BD" w:rsidP="00E443B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1688945E" w14:textId="4AFD0AF9" w:rsidR="00E443BD" w:rsidRPr="00930A31" w:rsidRDefault="00E443BD" w:rsidP="00E443BD">
            <w:pPr>
              <w:pStyle w:val="Default"/>
              <w:spacing w:before="40" w:after="40"/>
              <w:rPr>
                <w:rFonts w:ascii="Arial" w:hAnsi="Arial" w:cs="Arial"/>
                <w:color w:val="auto"/>
                <w:sz w:val="18"/>
                <w:szCs w:val="18"/>
              </w:rPr>
            </w:pPr>
            <w:r>
              <w:rPr>
                <w:rFonts w:ascii="Arial" w:hAnsi="Arial" w:cs="Arial"/>
                <w:color w:val="auto"/>
                <w:sz w:val="18"/>
                <w:szCs w:val="18"/>
              </w:rPr>
              <w:t>P17</w:t>
            </w:r>
          </w:p>
        </w:tc>
      </w:tr>
      <w:tr w:rsidR="00E443BD" w:rsidRPr="004C1685" w14:paraId="30333012" w14:textId="77777777" w:rsidTr="0051228F">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E443BD" w:rsidRPr="00930A31" w:rsidRDefault="00E443BD" w:rsidP="00E443B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443BD" w:rsidRPr="00930A31" w:rsidRDefault="00E443BD" w:rsidP="00E443B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E443BD" w:rsidRPr="00930A31" w:rsidRDefault="00E443BD" w:rsidP="00E443B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6FA1E09F" w14:textId="1A9DEB3F" w:rsidR="00E443BD" w:rsidRPr="00930A31" w:rsidRDefault="00E443BD" w:rsidP="00E443BD">
            <w:pPr>
              <w:pStyle w:val="Default"/>
              <w:spacing w:before="40" w:after="40"/>
              <w:rPr>
                <w:rFonts w:ascii="Arial" w:hAnsi="Arial" w:cs="Arial"/>
                <w:color w:val="auto"/>
                <w:sz w:val="18"/>
                <w:szCs w:val="18"/>
              </w:rPr>
            </w:pPr>
            <w:r>
              <w:rPr>
                <w:rFonts w:ascii="Arial" w:hAnsi="Arial" w:cs="Arial"/>
                <w:color w:val="auto"/>
                <w:sz w:val="18"/>
                <w:szCs w:val="18"/>
              </w:rPr>
              <w:t>P17</w:t>
            </w:r>
          </w:p>
        </w:tc>
      </w:tr>
      <w:tr w:rsidR="00E443BD" w:rsidRPr="004C1685" w14:paraId="7E1A8D23" w14:textId="77777777" w:rsidTr="0051228F">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E443BD" w:rsidRPr="00930A31" w:rsidRDefault="00E443BD" w:rsidP="00E443B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443BD" w:rsidRPr="00930A31" w:rsidRDefault="00E443BD" w:rsidP="00E443B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E443BD" w:rsidRPr="00930A31" w:rsidRDefault="00E443BD" w:rsidP="00E443B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14:paraId="442C99F1" w14:textId="37827701" w:rsidR="00E443BD" w:rsidRPr="00930A31" w:rsidRDefault="0000517F" w:rsidP="00E443BD">
            <w:pPr>
              <w:pStyle w:val="Default"/>
              <w:spacing w:before="40" w:after="40"/>
              <w:rPr>
                <w:rFonts w:ascii="Arial" w:hAnsi="Arial" w:cs="Arial"/>
                <w:color w:val="auto"/>
                <w:sz w:val="18"/>
                <w:szCs w:val="18"/>
              </w:rPr>
            </w:pPr>
            <w:r>
              <w:rPr>
                <w:rFonts w:ascii="Arial" w:hAnsi="Arial" w:cs="Arial"/>
                <w:color w:val="auto"/>
                <w:sz w:val="18"/>
                <w:szCs w:val="18"/>
              </w:rPr>
              <w:t>P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517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517F"/>
    <w:rsid w:val="00077B44"/>
    <w:rsid w:val="001154AF"/>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1228F"/>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AF0584"/>
    <w:rsid w:val="00B51910"/>
    <w:rsid w:val="00C22710"/>
    <w:rsid w:val="00CB3A35"/>
    <w:rsid w:val="00D95D84"/>
    <w:rsid w:val="00DC4F19"/>
    <w:rsid w:val="00E324A8"/>
    <w:rsid w:val="00E443BD"/>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3</Pages>
  <Words>1084</Words>
  <Characters>618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oulton, Adam</cp:lastModifiedBy>
  <cp:revision>26</cp:revision>
  <cp:lastPrinted>2020-11-24T03:02:00Z</cp:lastPrinted>
  <dcterms:created xsi:type="dcterms:W3CDTF">2020-11-24T03:02:00Z</dcterms:created>
  <dcterms:modified xsi:type="dcterms:W3CDTF">2024-07-25T09:02:00Z</dcterms:modified>
</cp:coreProperties>
</file>